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D82F3" w14:textId="77777777" w:rsidR="0030459A" w:rsidRPr="00D06C32" w:rsidRDefault="0030459A" w:rsidP="0030459A">
      <w:pPr>
        <w:pStyle w:val="Heading2"/>
      </w:pPr>
      <w:r w:rsidRPr="00D06C32">
        <w:t xml:space="preserve">Recommendations for the management of Myasthenia Gravis in Belgium </w:t>
      </w:r>
    </w:p>
    <w:p w14:paraId="2B931384" w14:textId="77777777" w:rsidR="00077405" w:rsidRPr="00D06C32" w:rsidRDefault="00077405" w:rsidP="00672DF0">
      <w:pPr>
        <w:rPr>
          <w:b/>
          <w:bCs/>
        </w:rPr>
      </w:pPr>
    </w:p>
    <w:p w14:paraId="4814BB77" w14:textId="23FB3331" w:rsidR="00672DF0" w:rsidRPr="00D06C32" w:rsidRDefault="00077405" w:rsidP="00672DF0">
      <w:pPr>
        <w:rPr>
          <w:b/>
          <w:bCs/>
        </w:rPr>
      </w:pPr>
      <w:r w:rsidRPr="00D06C32">
        <w:rPr>
          <w:b/>
          <w:bCs/>
          <w:lang w:val="en-US"/>
        </w:rPr>
        <w:t xml:space="preserve">Journal: </w:t>
      </w:r>
      <w:r w:rsidR="00672DF0" w:rsidRPr="00D06C32">
        <w:t>Acta Neurologica Belgica</w:t>
      </w:r>
    </w:p>
    <w:p w14:paraId="2FFCDBC6" w14:textId="77777777" w:rsidR="00077405" w:rsidRPr="00D06C32" w:rsidRDefault="00077405" w:rsidP="00F9063D">
      <w:pPr>
        <w:rPr>
          <w:szCs w:val="24"/>
        </w:rPr>
      </w:pPr>
    </w:p>
    <w:p w14:paraId="36C86365" w14:textId="00B57041" w:rsidR="00F9063D" w:rsidRPr="00D06C32" w:rsidRDefault="00077405" w:rsidP="00F9063D">
      <w:pPr>
        <w:rPr>
          <w:szCs w:val="24"/>
          <w:vertAlign w:val="superscript"/>
        </w:rPr>
      </w:pPr>
      <w:r w:rsidRPr="00D06C32">
        <w:rPr>
          <w:b/>
          <w:bCs/>
          <w:szCs w:val="24"/>
        </w:rPr>
        <w:t xml:space="preserve">Authors: </w:t>
      </w:r>
      <w:r w:rsidR="00F9063D" w:rsidRPr="00D06C32">
        <w:rPr>
          <w:szCs w:val="24"/>
        </w:rPr>
        <w:t>Jan L. De Bleecker, Gauthier Remiche, Alicia Alonso-Jiménez, Vinciane Van Parys, Véronique Bissay, Stéphanie Delstanche, Kristl G. Claeys</w:t>
      </w:r>
      <w:r w:rsidR="00672DF0" w:rsidRPr="00D06C32">
        <w:rPr>
          <w:szCs w:val="24"/>
          <w:vertAlign w:val="superscript"/>
        </w:rPr>
        <w:t>.</w:t>
      </w:r>
    </w:p>
    <w:p w14:paraId="56BDFC93" w14:textId="77777777" w:rsidR="00077405" w:rsidRPr="00D06C32" w:rsidRDefault="00077405" w:rsidP="00F9063D">
      <w:pPr>
        <w:rPr>
          <w:szCs w:val="24"/>
        </w:rPr>
      </w:pPr>
    </w:p>
    <w:p w14:paraId="6F681453" w14:textId="68F9960A" w:rsidR="00672DF0" w:rsidRPr="00D06C32" w:rsidRDefault="00077405" w:rsidP="00F9063D">
      <w:pPr>
        <w:rPr>
          <w:szCs w:val="24"/>
          <w:lang w:val="nl-NL"/>
        </w:rPr>
      </w:pPr>
      <w:r w:rsidRPr="00D06C32">
        <w:rPr>
          <w:b/>
          <w:bCs/>
          <w:szCs w:val="24"/>
          <w:lang w:val="nl-NL"/>
        </w:rPr>
        <w:t xml:space="preserve">Corresponding author: </w:t>
      </w:r>
      <w:r w:rsidRPr="00D06C32">
        <w:rPr>
          <w:szCs w:val="24"/>
          <w:lang w:val="nl-NL"/>
        </w:rPr>
        <w:t>Jan de Bleecker (jan.debleecker@ugent.be)</w:t>
      </w:r>
    </w:p>
    <w:p w14:paraId="699CA339" w14:textId="77777777" w:rsidR="0030459A" w:rsidRPr="00D06C32" w:rsidRDefault="0030459A" w:rsidP="0030459A"/>
    <w:p w14:paraId="59C71072" w14:textId="324F8D58" w:rsidR="00D061DD" w:rsidRPr="00D06C32" w:rsidRDefault="00000D2F" w:rsidP="00000D2F">
      <w:pPr>
        <w:rPr>
          <w:lang w:val="en-US"/>
        </w:rPr>
      </w:pPr>
      <w:r w:rsidRPr="00D06C32">
        <w:rPr>
          <w:b/>
          <w:bCs/>
          <w:lang w:val="en-US"/>
        </w:rPr>
        <w:t xml:space="preserve">Appendix </w:t>
      </w:r>
      <w:r w:rsidR="00482DAC" w:rsidRPr="00D06C32">
        <w:rPr>
          <w:b/>
          <w:bCs/>
          <w:lang w:val="en-US"/>
        </w:rPr>
        <w:t>2</w:t>
      </w:r>
      <w:r w:rsidRPr="00D06C32">
        <w:rPr>
          <w:b/>
          <w:bCs/>
          <w:lang w:val="en-US"/>
        </w:rPr>
        <w:t xml:space="preserve">: </w:t>
      </w:r>
      <w:r w:rsidR="00482DAC" w:rsidRPr="00D06C32">
        <w:rPr>
          <w:lang w:val="en-US"/>
        </w:rPr>
        <w:t>MG ADL</w:t>
      </w:r>
    </w:p>
    <w:tbl>
      <w:tblPr>
        <w:tblW w:w="15820" w:type="dxa"/>
        <w:tblLook w:val="04A0" w:firstRow="1" w:lastRow="0" w:firstColumn="1" w:lastColumn="0" w:noHBand="0" w:noVBand="1"/>
      </w:tblPr>
      <w:tblGrid>
        <w:gridCol w:w="1814"/>
        <w:gridCol w:w="1701"/>
        <w:gridCol w:w="2820"/>
        <w:gridCol w:w="2820"/>
        <w:gridCol w:w="2820"/>
        <w:gridCol w:w="1720"/>
        <w:gridCol w:w="2125"/>
      </w:tblGrid>
      <w:tr w:rsidR="008526CC" w:rsidRPr="00D06C32" w14:paraId="2180A886" w14:textId="77777777" w:rsidTr="00203BCD">
        <w:trPr>
          <w:gridAfter w:val="1"/>
          <w:wAfter w:w="2125" w:type="dxa"/>
          <w:trHeight w:val="39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7E1BD69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Activit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A2C6040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Score = 0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37561CC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Score = 1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935B42F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Score = 2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C4E70A1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Score = 3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08438637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  <w:t>Your score</w:t>
            </w:r>
          </w:p>
        </w:tc>
      </w:tr>
      <w:tr w:rsidR="008526CC" w:rsidRPr="00D06C32" w14:paraId="2E30B2AA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D87" w14:textId="77777777" w:rsidR="008526CC" w:rsidRPr="00D06C32" w:rsidRDefault="008526CC" w:rsidP="008526CC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FFFFFF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D81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96B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BF0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FF3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733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17870892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42F402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Talkin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97B8C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99ACF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Intermittent slurring or nasal speech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8E9DA2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Constant slurring or nasal speech, but can be understood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42385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Difficult to understand speech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A79A3A0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1EA87B7E" w14:textId="77777777" w:rsidTr="00203BCD">
        <w:trPr>
          <w:gridAfter w:val="1"/>
          <w:wAfter w:w="2125" w:type="dxa"/>
          <w:trHeight w:val="59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607B8B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70474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C63F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2B78B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822A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6D0E3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17922E59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613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ADF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6CF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F52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5ABF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490D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954D45B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08CFC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Chewin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177E5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56141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Fatigue with solid food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4E6DD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Fatigue with soft food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D8614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Gastric tube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31936B8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3091F1F0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63AB02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A4578C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F7E4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D7EA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FCFD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52D9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12890BEA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AF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510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B25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63C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3B1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EB6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01F4DC69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9AC3C9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Swallowin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55BD3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483CCC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Rare episode of choking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512DD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Frequent choking necessitating changes in diet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583F69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Gastric tube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8582B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0EBB72E9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B85C8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C232E3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6ED6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E786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F295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2DC5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62BD27B9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9C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06A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6E69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8C10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418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BA1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65804233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A9D2C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Breathin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08E03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8E3403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Shortness of breath with exertion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6E19F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Shortness of breath at rest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E853B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Ventilator dependence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9E01B33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5239C272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789418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60FF9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F8039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6F07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3ABF8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91F7C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F991A07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68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8F1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9D9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CA92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A7A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98D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B557753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888D82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Brushing teeth or hai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A97D9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43904D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Extra effort, but no rest periods needed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03A54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Rest periods needed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E85D5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Cannot do one of these functions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510C6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0FDBD579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CF961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BD3888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EAD3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91CD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3F43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CBDD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7691030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9E0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C0C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3FF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D19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B4C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E377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63B2325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9EF7F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Arising from chair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9BF31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C94E7C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Mild, sometimes uses arms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D4CD6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Moderate, always uses arms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D9BB6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Severe, requires assistance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F6E1A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7EDD2A49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C0491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C0BA9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223E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7CC26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FC45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C253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76C4A122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B6B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5F4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050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2A0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0DBE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ECA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6D608347" w14:textId="77777777" w:rsidTr="00203BCD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6688D0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Double vision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9B9052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FC5DE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Occurs, but not daily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AB1EAA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Daily, but not constant</w:t>
            </w:r>
          </w:p>
        </w:tc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C43EFD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Constant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B16AF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8526CC" w:rsidRPr="00D06C32" w14:paraId="45E02B85" w14:textId="77777777" w:rsidTr="00203BCD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99320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2029E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45F1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06C23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16DC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E51AD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579B1A39" w14:textId="77777777" w:rsidTr="00203BCD">
        <w:trPr>
          <w:gridAfter w:val="1"/>
          <w:wAfter w:w="2125" w:type="dxa"/>
          <w:trHeight w:val="8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66B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BFB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7EF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E2A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224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399" w14:textId="77777777" w:rsidR="008526CC" w:rsidRPr="00D06C32" w:rsidRDefault="008526CC" w:rsidP="008526CC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aa-ET"/>
                <w14:ligatures w14:val="none"/>
              </w:rPr>
            </w:pPr>
          </w:p>
        </w:tc>
      </w:tr>
      <w:tr w:rsidR="008526CC" w:rsidRPr="00D06C32" w14:paraId="054003F2" w14:textId="77777777" w:rsidTr="00D957C2">
        <w:trPr>
          <w:gridAfter w:val="1"/>
          <w:wAfter w:w="2125" w:type="dxa"/>
          <w:trHeight w:val="32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49EE25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Eyelid droop</w:t>
            </w:r>
          </w:p>
        </w:tc>
        <w:tc>
          <w:tcPr>
            <w:tcW w:w="1701" w:type="dxa"/>
            <w:tcBorders>
              <w:top w:val="single" w:sz="8" w:space="0" w:color="auto"/>
              <w:left w:val="dashed" w:sz="4" w:space="0" w:color="auto"/>
              <w:right w:val="nil"/>
            </w:tcBorders>
            <w:shd w:val="clear" w:color="auto" w:fill="auto"/>
            <w:hideMark/>
          </w:tcPr>
          <w:p w14:paraId="534201CB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Normal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264BA86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Occurs, but not daily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3F895C14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Daily, but not constant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39E361F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Constan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78F0859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 </w:t>
            </w:r>
          </w:p>
        </w:tc>
      </w:tr>
      <w:tr w:rsidR="00D957C2" w:rsidRPr="00D06C32" w14:paraId="071F5BC8" w14:textId="77777777" w:rsidTr="00D957C2">
        <w:trPr>
          <w:gridAfter w:val="1"/>
          <w:wAfter w:w="2125" w:type="dxa"/>
          <w:trHeight w:val="330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40494" w14:textId="713DD1E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  <w:tc>
          <w:tcPr>
            <w:tcW w:w="1701" w:type="dxa"/>
            <w:tcBorders>
              <w:left w:val="dashed" w:sz="4" w:space="0" w:color="auto"/>
              <w:bottom w:val="single" w:sz="4" w:space="0" w:color="000000"/>
            </w:tcBorders>
            <w:vAlign w:val="center"/>
            <w:hideMark/>
          </w:tcPr>
          <w:p w14:paraId="5D9054F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  <w:hideMark/>
          </w:tcPr>
          <w:p w14:paraId="05177DB7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  <w:hideMark/>
          </w:tcPr>
          <w:p w14:paraId="713E98FD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  <w:hideMark/>
          </w:tcPr>
          <w:p w14:paraId="09801501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B27AD8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color w:val="000000"/>
                <w:kern w:val="0"/>
                <w:lang w:eastAsia="aa-ET"/>
                <w14:ligatures w14:val="none"/>
              </w:rPr>
            </w:pPr>
          </w:p>
        </w:tc>
      </w:tr>
      <w:tr w:rsidR="008526CC" w:rsidRPr="008526CC" w14:paraId="71D699CC" w14:textId="77777777" w:rsidTr="00D957C2">
        <w:trPr>
          <w:trHeight w:val="300"/>
        </w:trPr>
        <w:tc>
          <w:tcPr>
            <w:tcW w:w="1582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BAAE" w14:textId="77777777" w:rsidR="008526CC" w:rsidRPr="00D06C32" w:rsidRDefault="008526CC" w:rsidP="008526CC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eastAsia="aa-ET"/>
                <w14:ligatures w14:val="none"/>
              </w:rPr>
            </w:pPr>
            <w:r w:rsidRPr="00D06C3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aa-ET"/>
                <w14:ligatures w14:val="none"/>
              </w:rPr>
              <w:t>Source: Wolfe GI, Herbelin L, Nations SP, Foster B, Bryan WW, Barohn RJ. Myasthenia gravis activities of daily living profile. Neurology. 1999 Apr 22;52(7):1487-9</w:t>
            </w:r>
            <w:bookmarkStart w:id="0" w:name="_GoBack"/>
            <w:bookmarkEnd w:id="0"/>
          </w:p>
        </w:tc>
      </w:tr>
    </w:tbl>
    <w:p w14:paraId="105F8B92" w14:textId="77777777" w:rsidR="00000D2F" w:rsidRPr="00000D2F" w:rsidRDefault="00000D2F" w:rsidP="00000D2F">
      <w:pPr>
        <w:rPr>
          <w:b/>
          <w:bCs/>
        </w:rPr>
      </w:pPr>
    </w:p>
    <w:sectPr w:rsidR="00000D2F" w:rsidRPr="00000D2F" w:rsidSect="008526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erif Pro">
    <w:altName w:val="Cambria Math"/>
    <w:panose1 w:val="00000000000000000000"/>
    <w:charset w:val="00"/>
    <w:family w:val="roman"/>
    <w:notTrueType/>
    <w:pitch w:val="variable"/>
    <w:sig w:usb0="00000001" w:usb1="02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K Nova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7F"/>
    <w:rsid w:val="00000D2F"/>
    <w:rsid w:val="00077405"/>
    <w:rsid w:val="00203BCD"/>
    <w:rsid w:val="0030459A"/>
    <w:rsid w:val="00313932"/>
    <w:rsid w:val="00336DCE"/>
    <w:rsid w:val="003B2842"/>
    <w:rsid w:val="00482DAC"/>
    <w:rsid w:val="00672DF0"/>
    <w:rsid w:val="0077063D"/>
    <w:rsid w:val="007B6D2D"/>
    <w:rsid w:val="008526CC"/>
    <w:rsid w:val="00CE4D7F"/>
    <w:rsid w:val="00D061DD"/>
    <w:rsid w:val="00D06C32"/>
    <w:rsid w:val="00D77982"/>
    <w:rsid w:val="00D957C2"/>
    <w:rsid w:val="00E657A2"/>
    <w:rsid w:val="00E67504"/>
    <w:rsid w:val="00ED465F"/>
    <w:rsid w:val="00F9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DBCF"/>
  <w15:chartTrackingRefBased/>
  <w15:docId w15:val="{D2A7A6F7-A1D5-4046-81E7-3EED6F80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DCE"/>
    <w:pPr>
      <w:spacing w:after="0"/>
    </w:pPr>
    <w:rPr>
      <w:rFonts w:ascii="Source Serif Pro" w:hAnsi="Source Serif Pr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7982"/>
    <w:pPr>
      <w:keepNext/>
      <w:keepLines/>
      <w:spacing w:before="60" w:after="60" w:line="240" w:lineRule="auto"/>
      <w:outlineLvl w:val="0"/>
    </w:pPr>
    <w:rPr>
      <w:rFonts w:eastAsiaTheme="majorEastAsia" w:cstheme="majorBidi"/>
      <w:color w:val="767171" w:themeColor="background2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7982"/>
    <w:pPr>
      <w:keepNext/>
      <w:keepLines/>
      <w:spacing w:before="40" w:after="40" w:line="240" w:lineRule="auto"/>
      <w:outlineLvl w:val="1"/>
    </w:pPr>
    <w:rPr>
      <w:rFonts w:eastAsiaTheme="majorEastAsia" w:cstheme="majorBidi"/>
      <w:b/>
      <w:color w:val="767171" w:themeColor="background2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6D2D"/>
    <w:pPr>
      <w:keepNext/>
      <w:keepLines/>
      <w:spacing w:before="40" w:line="240" w:lineRule="auto"/>
      <w:outlineLvl w:val="2"/>
    </w:pPr>
    <w:rPr>
      <w:rFonts w:ascii="Cambria" w:eastAsiaTheme="majorEastAsia" w:hAnsi="Cambr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657A2"/>
    <w:pPr>
      <w:spacing w:line="240" w:lineRule="auto"/>
      <w:contextualSpacing/>
      <w:jc w:val="center"/>
    </w:pPr>
    <w:rPr>
      <w:rFonts w:eastAsiaTheme="majorEastAsia" w:cstheme="majorBidi"/>
      <w:b/>
      <w:color w:val="808080" w:themeColor="background1" w:themeShade="8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7A2"/>
    <w:rPr>
      <w:rFonts w:ascii="HK Nova" w:eastAsiaTheme="majorEastAsia" w:hAnsi="HK Nova" w:cstheme="majorBidi"/>
      <w:b/>
      <w:color w:val="808080" w:themeColor="background1" w:themeShade="80"/>
      <w:spacing w:val="-10"/>
      <w:kern w:val="28"/>
      <w:sz w:val="56"/>
      <w:szCs w:val="56"/>
    </w:rPr>
  </w:style>
  <w:style w:type="paragraph" w:styleId="NoSpacing">
    <w:name w:val="No Spacing"/>
    <w:autoRedefine/>
    <w:uiPriority w:val="1"/>
    <w:qFormat/>
    <w:rsid w:val="00E67504"/>
    <w:pPr>
      <w:spacing w:after="0" w:line="240" w:lineRule="auto"/>
    </w:pPr>
    <w:rPr>
      <w:rFonts w:ascii="Source Serif Pro" w:hAnsi="Source Serif Pro"/>
    </w:rPr>
  </w:style>
  <w:style w:type="character" w:customStyle="1" w:styleId="Heading1Char">
    <w:name w:val="Heading 1 Char"/>
    <w:basedOn w:val="DefaultParagraphFont"/>
    <w:link w:val="Heading1"/>
    <w:uiPriority w:val="9"/>
    <w:rsid w:val="00D77982"/>
    <w:rPr>
      <w:rFonts w:ascii="Cambria" w:eastAsiaTheme="majorEastAsia" w:hAnsi="Cambria" w:cstheme="majorBidi"/>
      <w:color w:val="767171" w:themeColor="background2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7982"/>
    <w:rPr>
      <w:rFonts w:ascii="Cambria" w:eastAsiaTheme="majorEastAsia" w:hAnsi="Cambria" w:cstheme="majorBidi"/>
      <w:b/>
      <w:color w:val="767171" w:themeColor="background2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6D2D"/>
    <w:rPr>
      <w:rFonts w:ascii="Cambria" w:eastAsiaTheme="majorEastAsia" w:hAnsi="Cambria" w:cstheme="majorBidi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b425bd-deed-4e12-991d-b02084295a8f" xsi:nil="true"/>
    <lcf76f155ced4ddcb4097134ff3c332f xmlns="127c987e-ba50-4c59-a4b4-9694716ad7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43E8CE65CC5D439DE689024444B251" ma:contentTypeVersion="14" ma:contentTypeDescription="Create a new document." ma:contentTypeScope="" ma:versionID="ae4eaa1913a10a5daff5d0dd08ef1efe">
  <xsd:schema xmlns:xsd="http://www.w3.org/2001/XMLSchema" xmlns:xs="http://www.w3.org/2001/XMLSchema" xmlns:p="http://schemas.microsoft.com/office/2006/metadata/properties" xmlns:ns2="127c987e-ba50-4c59-a4b4-9694716ad711" xmlns:ns3="7fb425bd-deed-4e12-991d-b02084295a8f" targetNamespace="http://schemas.microsoft.com/office/2006/metadata/properties" ma:root="true" ma:fieldsID="4e3498c3e598c079ff783e600807ba37" ns2:_="" ns3:_="">
    <xsd:import namespace="127c987e-ba50-4c59-a4b4-9694716ad711"/>
    <xsd:import namespace="7fb425bd-deed-4e12-991d-b02084295a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c987e-ba50-4c59-a4b4-9694716ad7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acc8542-852f-46cd-ae9c-414d548470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425bd-deed-4e12-991d-b02084295a8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9c0b21e-2a8d-42b5-b003-045b9bd15fb3}" ma:internalName="TaxCatchAll" ma:showField="CatchAllData" ma:web="7fb425bd-deed-4e12-991d-b02084295a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F5752D-431C-4B64-9171-FBAE6A6697B5}">
  <ds:schemaRefs>
    <ds:schemaRef ds:uri="http://schemas.microsoft.com/office/2006/metadata/properties"/>
    <ds:schemaRef ds:uri="http://schemas.microsoft.com/office/infopath/2007/PartnerControls"/>
    <ds:schemaRef ds:uri="7fb425bd-deed-4e12-991d-b02084295a8f"/>
    <ds:schemaRef ds:uri="127c987e-ba50-4c59-a4b4-9694716ad711"/>
  </ds:schemaRefs>
</ds:datastoreItem>
</file>

<file path=customXml/itemProps2.xml><?xml version="1.0" encoding="utf-8"?>
<ds:datastoreItem xmlns:ds="http://schemas.openxmlformats.org/officeDocument/2006/customXml" ds:itemID="{8C6D336D-FA92-4605-A99C-075F9ABDAA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82068A-92BD-479F-B74A-536E6BEC26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c987e-ba50-4c59-a4b4-9694716ad711"/>
    <ds:schemaRef ds:uri="7fb425bd-deed-4e12-991d-b02084295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erdonck</dc:creator>
  <cp:keywords/>
  <dc:description/>
  <cp:lastModifiedBy>Priyanga Ramu</cp:lastModifiedBy>
  <cp:revision>7</cp:revision>
  <dcterms:created xsi:type="dcterms:W3CDTF">2024-02-05T13:39:00Z</dcterms:created>
  <dcterms:modified xsi:type="dcterms:W3CDTF">2024-04-0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43E8CE65CC5D439DE689024444B251</vt:lpwstr>
  </property>
  <property fmtid="{D5CDD505-2E9C-101B-9397-08002B2CF9AE}" pid="3" name="MediaServiceImageTags">
    <vt:lpwstr/>
  </property>
</Properties>
</file>